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bookmarkStart w:id="0" w:name="_GoBack"/>
            <w:bookmarkEnd w:id="0"/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12-06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1BCD90B8" w:rsidR="00B92965" w:rsidRDefault="00EB5317" w:rsidP="00B92965">
                <w:r>
                  <w:t>12/6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088EA1C7" w:rsidR="00B92965" w:rsidRDefault="00044EFB" w:rsidP="00B92965">
                <w:r>
                  <w:t>Dr. Darragh James McKeon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Helvetica" w:hAnsi="Helvetica" w:cs="Helvetica"/>
              <w:color w:val="152935"/>
              <w:sz w:val="21"/>
              <w:szCs w:val="21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6EC5100" w:rsidR="00B92965" w:rsidRDefault="00187681" w:rsidP="00B92965">
                <w:r w:rsidRPr="00187681">
                  <w:rPr>
                    <w:rFonts w:ascii="Helvetica" w:hAnsi="Helvetica" w:cs="Helvetica"/>
                    <w:color w:val="152935"/>
                    <w:sz w:val="21"/>
                    <w:szCs w:val="21"/>
                  </w:rPr>
                  <w:t>Measuring and Monitoring Patient Safety in Hospitals in the Republic of Ireland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ascii="Helvetica" w:hAnsi="Helvetica" w:cs="Helvetica"/>
              <w:color w:val="152935"/>
              <w:sz w:val="21"/>
              <w:szCs w:val="21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78FD1CD9" w:rsidR="00B92965" w:rsidRDefault="00187681" w:rsidP="00B92965">
                <w:r w:rsidRPr="00187681">
                  <w:rPr>
                    <w:rFonts w:ascii="Helvetica" w:hAnsi="Helvetica" w:cs="Helvetica"/>
                    <w:color w:val="152935"/>
                    <w:sz w:val="21"/>
                    <w:szCs w:val="21"/>
                  </w:rPr>
                  <w:t>IJMS-D-22-03368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6F591889" w:rsidR="00F52A77" w:rsidRDefault="00044EFB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90B082E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10E61C84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567236E1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5FD635AB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2154D44B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7D50788F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66F12073" w:rsidR="00AC2BE6" w:rsidRDefault="00044EFB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25A08EDF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5D41E2A7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1426E2D6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48DDAC24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56660E0E" w:rsidR="00F52A77" w:rsidRDefault="00044EFB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46BF4C41" w:rsidR="00F52A77" w:rsidRDefault="00044EFB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A2CF41" w14:textId="77777777" w:rsidR="006613C4" w:rsidRDefault="006613C4" w:rsidP="00E23042">
      <w:r>
        <w:separator/>
      </w:r>
    </w:p>
  </w:endnote>
  <w:endnote w:type="continuationSeparator" w:id="0">
    <w:p w14:paraId="64863AB5" w14:textId="77777777" w:rsidR="006613C4" w:rsidRDefault="006613C4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1001FF65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521762">
      <w:rPr>
        <w:noProof/>
        <w:sz w:val="16"/>
        <w:szCs w:val="16"/>
      </w:rPr>
      <w:t>2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ED01E" w14:textId="77777777" w:rsidR="006613C4" w:rsidRDefault="006613C4" w:rsidP="00E23042">
      <w:r>
        <w:separator/>
      </w:r>
    </w:p>
  </w:footnote>
  <w:footnote w:type="continuationSeparator" w:id="0">
    <w:p w14:paraId="1286FA82" w14:textId="77777777" w:rsidR="006613C4" w:rsidRDefault="006613C4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4EFB"/>
    <w:rsid w:val="00045C5A"/>
    <w:rsid w:val="00050A98"/>
    <w:rsid w:val="0006627A"/>
    <w:rsid w:val="00080E3A"/>
    <w:rsid w:val="000A7AAC"/>
    <w:rsid w:val="000D01CB"/>
    <w:rsid w:val="00187681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432B4B"/>
    <w:rsid w:val="004F1DCB"/>
    <w:rsid w:val="004F79FD"/>
    <w:rsid w:val="005031F7"/>
    <w:rsid w:val="00507BC6"/>
    <w:rsid w:val="00521762"/>
    <w:rsid w:val="00530CFE"/>
    <w:rsid w:val="00587022"/>
    <w:rsid w:val="005918F6"/>
    <w:rsid w:val="005A7BB7"/>
    <w:rsid w:val="00611AF9"/>
    <w:rsid w:val="00621D7D"/>
    <w:rsid w:val="006613C4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B5317"/>
    <w:rsid w:val="00EF61AD"/>
    <w:rsid w:val="00F020A6"/>
    <w:rsid w:val="00F17BB1"/>
    <w:rsid w:val="00F21D2D"/>
    <w:rsid w:val="00F52A77"/>
    <w:rsid w:val="00F57640"/>
    <w:rsid w:val="00F613F3"/>
    <w:rsid w:val="00F86859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8738FB"/>
    <w:rsid w:val="009C63DD"/>
    <w:rsid w:val="00EE28B7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47D5D4-D640-4C94-94EF-B09CA540C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6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O'Connor, Paul</cp:lastModifiedBy>
  <cp:revision>2</cp:revision>
  <dcterms:created xsi:type="dcterms:W3CDTF">2022-12-06T16:30:00Z</dcterms:created>
  <dcterms:modified xsi:type="dcterms:W3CDTF">2022-12-06T16:30:00Z</dcterms:modified>
</cp:coreProperties>
</file>